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80108" w14:textId="234F955A" w:rsidR="00106301" w:rsidRDefault="0094173E" w:rsidP="00106301">
      <w:pPr>
        <w:pStyle w:val="Listenabsatz"/>
        <w:spacing w:after="0" w:line="48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4173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970B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417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7970B3" w:rsidRPr="007970B3">
        <w:rPr>
          <w:rFonts w:ascii="Times New Roman" w:hAnsi="Times New Roman" w:cs="Times New Roman"/>
          <w:b/>
          <w:bCs/>
          <w:sz w:val="24"/>
          <w:szCs w:val="24"/>
          <w:lang w:val="en-US"/>
        </w:rPr>
        <w:t>Distribution of POSPOM score values across surgical discip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64"/>
        <w:gridCol w:w="996"/>
        <w:gridCol w:w="3002"/>
      </w:tblGrid>
      <w:tr w:rsidR="00E60287" w:rsidRPr="00E60287" w14:paraId="0D099745" w14:textId="77777777" w:rsidTr="007970B3">
        <w:tc>
          <w:tcPr>
            <w:tcW w:w="5064" w:type="dxa"/>
          </w:tcPr>
          <w:p w14:paraId="673D284A" w14:textId="0D9773AC" w:rsidR="00E60287" w:rsidRPr="002D59B2" w:rsidRDefault="00E60287" w:rsidP="00E6028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2D59B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urgical</w:t>
            </w:r>
            <w:proofErr w:type="spellEnd"/>
            <w:r w:rsidRPr="002D59B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2D59B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cedure</w:t>
            </w:r>
            <w:proofErr w:type="spellEnd"/>
          </w:p>
        </w:tc>
        <w:tc>
          <w:tcPr>
            <w:tcW w:w="996" w:type="dxa"/>
          </w:tcPr>
          <w:p w14:paraId="303F914D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2" w:type="dxa"/>
          </w:tcPr>
          <w:p w14:paraId="11B5F877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0287" w:rsidRPr="00E60287" w14:paraId="4ACF54F9" w14:textId="77777777" w:rsidTr="007970B3">
        <w:tc>
          <w:tcPr>
            <w:tcW w:w="5064" w:type="dxa"/>
          </w:tcPr>
          <w:p w14:paraId="43FCE1B9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576C3DC3" w14:textId="4F871E05" w:rsidR="00E60287" w:rsidRPr="00E60287" w:rsidRDefault="002D59B2" w:rsidP="00E602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002" w:type="dxa"/>
          </w:tcPr>
          <w:p w14:paraId="6E8A4D96" w14:textId="77777777" w:rsidR="00E60287" w:rsidRPr="00E60287" w:rsidRDefault="00E60287" w:rsidP="00E60287">
            <w:pPr>
              <w:tabs>
                <w:tab w:val="left" w:pos="61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Score</w:t>
            </w:r>
          </w:p>
        </w:tc>
      </w:tr>
      <w:tr w:rsidR="00E60287" w:rsidRPr="00E60287" w14:paraId="1031C3F0" w14:textId="77777777" w:rsidTr="007970B3">
        <w:tc>
          <w:tcPr>
            <w:tcW w:w="5064" w:type="dxa"/>
          </w:tcPr>
          <w:p w14:paraId="0EFBBA70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  <w:proofErr w:type="spellEnd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996" w:type="dxa"/>
          </w:tcPr>
          <w:p w14:paraId="6A2C1654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10,781</w:t>
            </w:r>
          </w:p>
        </w:tc>
        <w:tc>
          <w:tcPr>
            <w:tcW w:w="3002" w:type="dxa"/>
          </w:tcPr>
          <w:p w14:paraId="386184D5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60287" w:rsidRPr="00E60287" w14:paraId="114A5B30" w14:textId="77777777" w:rsidTr="007970B3">
        <w:tc>
          <w:tcPr>
            <w:tcW w:w="5064" w:type="dxa"/>
          </w:tcPr>
          <w:p w14:paraId="60367885" w14:textId="5F986D6C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 xml:space="preserve">Interventional </w:t>
            </w:r>
            <w:proofErr w:type="spellStart"/>
            <w:r w:rsidR="002D59B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euroradiology</w:t>
            </w:r>
            <w:proofErr w:type="spellEnd"/>
          </w:p>
        </w:tc>
        <w:tc>
          <w:tcPr>
            <w:tcW w:w="996" w:type="dxa"/>
          </w:tcPr>
          <w:p w14:paraId="24BA7836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3,034</w:t>
            </w:r>
          </w:p>
        </w:tc>
        <w:tc>
          <w:tcPr>
            <w:tcW w:w="3002" w:type="dxa"/>
          </w:tcPr>
          <w:p w14:paraId="20A266B1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60287" w:rsidRPr="00E60287" w14:paraId="59F3DDBB" w14:textId="77777777" w:rsidTr="007970B3">
        <w:tc>
          <w:tcPr>
            <w:tcW w:w="5064" w:type="dxa"/>
          </w:tcPr>
          <w:p w14:paraId="6C98ED78" w14:textId="2F4936DE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 xml:space="preserve">Interventional </w:t>
            </w:r>
            <w:proofErr w:type="spellStart"/>
            <w:r w:rsidR="002D59B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ardi</w:t>
            </w:r>
            <w:r w:rsidR="002D59B2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proofErr w:type="spellEnd"/>
            <w:r w:rsidR="002D59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rhyt</w:t>
            </w:r>
            <w:r w:rsidR="002D59B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mology</w:t>
            </w:r>
            <w:proofErr w:type="spellEnd"/>
          </w:p>
        </w:tc>
        <w:tc>
          <w:tcPr>
            <w:tcW w:w="996" w:type="dxa"/>
          </w:tcPr>
          <w:p w14:paraId="41DAF4CD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3,562</w:t>
            </w:r>
          </w:p>
        </w:tc>
        <w:tc>
          <w:tcPr>
            <w:tcW w:w="3002" w:type="dxa"/>
          </w:tcPr>
          <w:p w14:paraId="07EE3F02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60287" w:rsidRPr="00E60287" w14:paraId="2D7D4E37" w14:textId="77777777" w:rsidTr="007970B3">
        <w:tc>
          <w:tcPr>
            <w:tcW w:w="5064" w:type="dxa"/>
          </w:tcPr>
          <w:p w14:paraId="7B8E3D00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Urologic</w:t>
            </w:r>
            <w:proofErr w:type="spellEnd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996" w:type="dxa"/>
          </w:tcPr>
          <w:p w14:paraId="1AC722B0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9,103</w:t>
            </w:r>
          </w:p>
        </w:tc>
        <w:tc>
          <w:tcPr>
            <w:tcW w:w="3002" w:type="dxa"/>
          </w:tcPr>
          <w:p w14:paraId="648A6CD0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60287" w:rsidRPr="00E60287" w14:paraId="1EB700F7" w14:textId="77777777" w:rsidTr="007970B3">
        <w:tc>
          <w:tcPr>
            <w:tcW w:w="5064" w:type="dxa"/>
          </w:tcPr>
          <w:p w14:paraId="3B2E67FA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Vascular</w:t>
            </w:r>
            <w:proofErr w:type="spellEnd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996" w:type="dxa"/>
          </w:tcPr>
          <w:p w14:paraId="7E57AD0B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6,763</w:t>
            </w:r>
          </w:p>
        </w:tc>
        <w:tc>
          <w:tcPr>
            <w:tcW w:w="3002" w:type="dxa"/>
          </w:tcPr>
          <w:p w14:paraId="04968D4A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60287" w:rsidRPr="00E60287" w14:paraId="3B8004DF" w14:textId="77777777" w:rsidTr="007970B3">
        <w:tc>
          <w:tcPr>
            <w:tcW w:w="5064" w:type="dxa"/>
          </w:tcPr>
          <w:p w14:paraId="6DACB63B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  <w:proofErr w:type="spellEnd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996" w:type="dxa"/>
          </w:tcPr>
          <w:p w14:paraId="15D7DF9C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13,760</w:t>
            </w:r>
          </w:p>
        </w:tc>
        <w:tc>
          <w:tcPr>
            <w:tcW w:w="3002" w:type="dxa"/>
          </w:tcPr>
          <w:p w14:paraId="15AA25FC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60287" w:rsidRPr="00E60287" w14:paraId="35BF0AA9" w14:textId="77777777" w:rsidTr="007970B3">
        <w:tc>
          <w:tcPr>
            <w:tcW w:w="5064" w:type="dxa"/>
          </w:tcPr>
          <w:p w14:paraId="3947AE10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Ophtalmology</w:t>
            </w:r>
            <w:proofErr w:type="spellEnd"/>
          </w:p>
        </w:tc>
        <w:tc>
          <w:tcPr>
            <w:tcW w:w="996" w:type="dxa"/>
          </w:tcPr>
          <w:p w14:paraId="0DED677E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2,093</w:t>
            </w:r>
          </w:p>
        </w:tc>
        <w:tc>
          <w:tcPr>
            <w:tcW w:w="3002" w:type="dxa"/>
          </w:tcPr>
          <w:p w14:paraId="67A811C8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60287" w:rsidRPr="00E60287" w14:paraId="4D12181A" w14:textId="77777777" w:rsidTr="007970B3">
        <w:tc>
          <w:tcPr>
            <w:tcW w:w="5064" w:type="dxa"/>
          </w:tcPr>
          <w:p w14:paraId="7D08C989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Gynecologic</w:t>
            </w:r>
            <w:proofErr w:type="spellEnd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996" w:type="dxa"/>
          </w:tcPr>
          <w:p w14:paraId="55288C4C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0,694</w:t>
            </w:r>
          </w:p>
        </w:tc>
        <w:tc>
          <w:tcPr>
            <w:tcW w:w="3002" w:type="dxa"/>
          </w:tcPr>
          <w:p w14:paraId="0F9B1F72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60287" w:rsidRPr="00E60287" w14:paraId="55C1E0FC" w14:textId="77777777" w:rsidTr="007970B3">
        <w:tc>
          <w:tcPr>
            <w:tcW w:w="5064" w:type="dxa"/>
          </w:tcPr>
          <w:p w14:paraId="4A33866B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Neurosurgery</w:t>
            </w:r>
            <w:proofErr w:type="spellEnd"/>
          </w:p>
        </w:tc>
        <w:tc>
          <w:tcPr>
            <w:tcW w:w="996" w:type="dxa"/>
          </w:tcPr>
          <w:p w14:paraId="35B8A312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1,696</w:t>
            </w:r>
          </w:p>
        </w:tc>
        <w:tc>
          <w:tcPr>
            <w:tcW w:w="3002" w:type="dxa"/>
          </w:tcPr>
          <w:p w14:paraId="0754A81C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60287" w:rsidRPr="00E60287" w14:paraId="61D6EFDC" w14:textId="77777777" w:rsidTr="007970B3">
        <w:tc>
          <w:tcPr>
            <w:tcW w:w="5064" w:type="dxa"/>
          </w:tcPr>
          <w:p w14:paraId="09E100D6" w14:textId="2302A848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</w:t>
            </w:r>
            <w:r w:rsidR="002D5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</w:t>
            </w:r>
            <w:r w:rsidRPr="00E60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e</w:t>
            </w:r>
            <w:r w:rsidR="002D5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60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at (ENT) surgery</w:t>
            </w:r>
          </w:p>
        </w:tc>
        <w:tc>
          <w:tcPr>
            <w:tcW w:w="996" w:type="dxa"/>
          </w:tcPr>
          <w:p w14:paraId="17E9CAB1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3,124</w:t>
            </w:r>
          </w:p>
        </w:tc>
        <w:tc>
          <w:tcPr>
            <w:tcW w:w="3002" w:type="dxa"/>
          </w:tcPr>
          <w:p w14:paraId="7F119D92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60287" w:rsidRPr="00E60287" w14:paraId="27803666" w14:textId="77777777" w:rsidTr="007970B3">
        <w:tc>
          <w:tcPr>
            <w:tcW w:w="5064" w:type="dxa"/>
          </w:tcPr>
          <w:p w14:paraId="0DBCB4A6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Orthopedic</w:t>
            </w:r>
            <w:proofErr w:type="spellEnd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996" w:type="dxa"/>
          </w:tcPr>
          <w:p w14:paraId="1B6B0319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4,833</w:t>
            </w:r>
          </w:p>
        </w:tc>
        <w:tc>
          <w:tcPr>
            <w:tcW w:w="3002" w:type="dxa"/>
          </w:tcPr>
          <w:p w14:paraId="736291CC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60287" w:rsidRPr="00E60287" w14:paraId="76C2D1D7" w14:textId="77777777" w:rsidTr="007970B3">
        <w:tc>
          <w:tcPr>
            <w:tcW w:w="5064" w:type="dxa"/>
          </w:tcPr>
          <w:p w14:paraId="7CB3A11F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 xml:space="preserve">Transplant </w:t>
            </w: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996" w:type="dxa"/>
          </w:tcPr>
          <w:p w14:paraId="123919B3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3002" w:type="dxa"/>
          </w:tcPr>
          <w:p w14:paraId="339BB02F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60287" w:rsidRPr="00E60287" w14:paraId="59D2337F" w14:textId="77777777" w:rsidTr="007970B3">
        <w:tc>
          <w:tcPr>
            <w:tcW w:w="5064" w:type="dxa"/>
          </w:tcPr>
          <w:p w14:paraId="2AF90BFC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 xml:space="preserve">Digestive </w:t>
            </w: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996" w:type="dxa"/>
          </w:tcPr>
          <w:p w14:paraId="2F4D8529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13,094</w:t>
            </w:r>
          </w:p>
        </w:tc>
        <w:tc>
          <w:tcPr>
            <w:tcW w:w="3002" w:type="dxa"/>
          </w:tcPr>
          <w:p w14:paraId="4BFA3BBA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60287" w:rsidRPr="00E60287" w14:paraId="71C8EDFA" w14:textId="77777777" w:rsidTr="007970B3">
        <w:tc>
          <w:tcPr>
            <w:tcW w:w="5064" w:type="dxa"/>
          </w:tcPr>
          <w:p w14:paraId="700E82AC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, biliary tract and pancreas surgery</w:t>
            </w:r>
          </w:p>
        </w:tc>
        <w:tc>
          <w:tcPr>
            <w:tcW w:w="996" w:type="dxa"/>
          </w:tcPr>
          <w:p w14:paraId="77B80421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3,890</w:t>
            </w:r>
          </w:p>
        </w:tc>
        <w:tc>
          <w:tcPr>
            <w:tcW w:w="3002" w:type="dxa"/>
          </w:tcPr>
          <w:p w14:paraId="69836BBC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60287" w:rsidRPr="00E60287" w14:paraId="658BBAF6" w14:textId="77777777" w:rsidTr="007970B3">
        <w:tc>
          <w:tcPr>
            <w:tcW w:w="5064" w:type="dxa"/>
          </w:tcPr>
          <w:p w14:paraId="445E7220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 xml:space="preserve">Thoracic </w:t>
            </w: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996" w:type="dxa"/>
          </w:tcPr>
          <w:p w14:paraId="764D1B73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,026</w:t>
            </w:r>
          </w:p>
        </w:tc>
        <w:tc>
          <w:tcPr>
            <w:tcW w:w="3002" w:type="dxa"/>
          </w:tcPr>
          <w:p w14:paraId="07230537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60287" w:rsidRPr="00E60287" w14:paraId="2CF70252" w14:textId="77777777" w:rsidTr="007970B3">
        <w:tc>
          <w:tcPr>
            <w:tcW w:w="5064" w:type="dxa"/>
          </w:tcPr>
          <w:p w14:paraId="3C90611C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Endoscopy</w:t>
            </w:r>
            <w:proofErr w:type="spellEnd"/>
          </w:p>
        </w:tc>
        <w:tc>
          <w:tcPr>
            <w:tcW w:w="996" w:type="dxa"/>
          </w:tcPr>
          <w:p w14:paraId="09EA3EAD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15,043</w:t>
            </w:r>
          </w:p>
        </w:tc>
        <w:tc>
          <w:tcPr>
            <w:tcW w:w="3002" w:type="dxa"/>
          </w:tcPr>
          <w:p w14:paraId="7A731B9B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60287" w:rsidRPr="00E60287" w14:paraId="7BB2546C" w14:textId="77777777" w:rsidTr="007970B3">
        <w:tc>
          <w:tcPr>
            <w:tcW w:w="5064" w:type="dxa"/>
          </w:tcPr>
          <w:p w14:paraId="1B20C4C1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996" w:type="dxa"/>
          </w:tcPr>
          <w:p w14:paraId="5328E618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5,370</w:t>
            </w:r>
          </w:p>
        </w:tc>
        <w:tc>
          <w:tcPr>
            <w:tcW w:w="3002" w:type="dxa"/>
          </w:tcPr>
          <w:p w14:paraId="63101995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60287" w:rsidRPr="00E60287" w14:paraId="67793208" w14:textId="77777777" w:rsidTr="007970B3">
        <w:tc>
          <w:tcPr>
            <w:tcW w:w="5064" w:type="dxa"/>
          </w:tcPr>
          <w:p w14:paraId="035DB7A3" w14:textId="77777777" w:rsidR="00E60287" w:rsidRPr="00E60287" w:rsidRDefault="00E60287" w:rsidP="002D59B2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6" w:type="dxa"/>
          </w:tcPr>
          <w:p w14:paraId="3D5A9A31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199,258</w:t>
            </w:r>
          </w:p>
        </w:tc>
        <w:tc>
          <w:tcPr>
            <w:tcW w:w="3002" w:type="dxa"/>
          </w:tcPr>
          <w:p w14:paraId="57DA298F" w14:textId="77777777" w:rsidR="00E60287" w:rsidRPr="00E60287" w:rsidRDefault="00E60287" w:rsidP="00E6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2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5B355784" w14:textId="286B4BEE" w:rsidR="0094173E" w:rsidRPr="00E60287" w:rsidRDefault="0094173E" w:rsidP="00E60287">
      <w:pPr>
        <w:pStyle w:val="Listenabsatz"/>
        <w:spacing w:after="0" w:line="48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4173E" w:rsidRPr="00E602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03"/>
    <w:rsid w:val="00024D75"/>
    <w:rsid w:val="00030DB5"/>
    <w:rsid w:val="000321A4"/>
    <w:rsid w:val="00034634"/>
    <w:rsid w:val="0004524C"/>
    <w:rsid w:val="00045AE3"/>
    <w:rsid w:val="00045CF1"/>
    <w:rsid w:val="0006250C"/>
    <w:rsid w:val="00071457"/>
    <w:rsid w:val="00082EB4"/>
    <w:rsid w:val="00097A19"/>
    <w:rsid w:val="000B4959"/>
    <w:rsid w:val="000B6007"/>
    <w:rsid w:val="000B6995"/>
    <w:rsid w:val="000E27E4"/>
    <w:rsid w:val="000E285E"/>
    <w:rsid w:val="000F57F6"/>
    <w:rsid w:val="00106301"/>
    <w:rsid w:val="0012526B"/>
    <w:rsid w:val="001357E3"/>
    <w:rsid w:val="00154F23"/>
    <w:rsid w:val="00155AFC"/>
    <w:rsid w:val="00162248"/>
    <w:rsid w:val="00171E5C"/>
    <w:rsid w:val="00180458"/>
    <w:rsid w:val="00184CE9"/>
    <w:rsid w:val="00190CA9"/>
    <w:rsid w:val="001D355D"/>
    <w:rsid w:val="001D55AF"/>
    <w:rsid w:val="001E7D37"/>
    <w:rsid w:val="001F726C"/>
    <w:rsid w:val="00202647"/>
    <w:rsid w:val="00220924"/>
    <w:rsid w:val="00222F1C"/>
    <w:rsid w:val="0022404B"/>
    <w:rsid w:val="002328F7"/>
    <w:rsid w:val="002443FC"/>
    <w:rsid w:val="002676A4"/>
    <w:rsid w:val="00270BFC"/>
    <w:rsid w:val="0027398F"/>
    <w:rsid w:val="00276203"/>
    <w:rsid w:val="00282EE0"/>
    <w:rsid w:val="00283642"/>
    <w:rsid w:val="00286560"/>
    <w:rsid w:val="002A077C"/>
    <w:rsid w:val="002A698A"/>
    <w:rsid w:val="002C428B"/>
    <w:rsid w:val="002D2F2D"/>
    <w:rsid w:val="002D59B2"/>
    <w:rsid w:val="002E314F"/>
    <w:rsid w:val="002E61B3"/>
    <w:rsid w:val="00300B8D"/>
    <w:rsid w:val="00312444"/>
    <w:rsid w:val="00321CB3"/>
    <w:rsid w:val="00333FE0"/>
    <w:rsid w:val="00342696"/>
    <w:rsid w:val="00357C10"/>
    <w:rsid w:val="003604E2"/>
    <w:rsid w:val="0036320F"/>
    <w:rsid w:val="0036439B"/>
    <w:rsid w:val="00372799"/>
    <w:rsid w:val="003814B8"/>
    <w:rsid w:val="003A3233"/>
    <w:rsid w:val="003C2435"/>
    <w:rsid w:val="003E1477"/>
    <w:rsid w:val="0044527D"/>
    <w:rsid w:val="00494466"/>
    <w:rsid w:val="004A3D41"/>
    <w:rsid w:val="004A45AB"/>
    <w:rsid w:val="004A7177"/>
    <w:rsid w:val="004B5C9F"/>
    <w:rsid w:val="004C6DD2"/>
    <w:rsid w:val="004E1DFC"/>
    <w:rsid w:val="004E3F7E"/>
    <w:rsid w:val="004E72B5"/>
    <w:rsid w:val="0051474A"/>
    <w:rsid w:val="00521F00"/>
    <w:rsid w:val="0052618E"/>
    <w:rsid w:val="005308F8"/>
    <w:rsid w:val="00533630"/>
    <w:rsid w:val="005554A0"/>
    <w:rsid w:val="005724E9"/>
    <w:rsid w:val="00576B49"/>
    <w:rsid w:val="00580F1F"/>
    <w:rsid w:val="0059116A"/>
    <w:rsid w:val="00593743"/>
    <w:rsid w:val="005A0D96"/>
    <w:rsid w:val="005A6B96"/>
    <w:rsid w:val="005B51C9"/>
    <w:rsid w:val="005C639D"/>
    <w:rsid w:val="005D3E40"/>
    <w:rsid w:val="005D4999"/>
    <w:rsid w:val="00631E0D"/>
    <w:rsid w:val="00633226"/>
    <w:rsid w:val="00645774"/>
    <w:rsid w:val="006526DE"/>
    <w:rsid w:val="006710BF"/>
    <w:rsid w:val="006766EF"/>
    <w:rsid w:val="0068436C"/>
    <w:rsid w:val="006A3E81"/>
    <w:rsid w:val="006A5A71"/>
    <w:rsid w:val="006A6550"/>
    <w:rsid w:val="006A696B"/>
    <w:rsid w:val="006C0A57"/>
    <w:rsid w:val="006C204C"/>
    <w:rsid w:val="006C6753"/>
    <w:rsid w:val="006F2BBC"/>
    <w:rsid w:val="00702E44"/>
    <w:rsid w:val="00711EB7"/>
    <w:rsid w:val="00717A2C"/>
    <w:rsid w:val="00725DC2"/>
    <w:rsid w:val="00731DE4"/>
    <w:rsid w:val="00731EFA"/>
    <w:rsid w:val="00746B7C"/>
    <w:rsid w:val="0076694A"/>
    <w:rsid w:val="00774572"/>
    <w:rsid w:val="00780A03"/>
    <w:rsid w:val="007909E0"/>
    <w:rsid w:val="0079115C"/>
    <w:rsid w:val="00792F8C"/>
    <w:rsid w:val="00793990"/>
    <w:rsid w:val="00796707"/>
    <w:rsid w:val="00797003"/>
    <w:rsid w:val="007970B3"/>
    <w:rsid w:val="007A5895"/>
    <w:rsid w:val="007A60E5"/>
    <w:rsid w:val="007B43AC"/>
    <w:rsid w:val="007E0B2F"/>
    <w:rsid w:val="007E22C7"/>
    <w:rsid w:val="0081202E"/>
    <w:rsid w:val="008277E2"/>
    <w:rsid w:val="00836AE8"/>
    <w:rsid w:val="008A3D67"/>
    <w:rsid w:val="008A621E"/>
    <w:rsid w:val="008B1A71"/>
    <w:rsid w:val="008C2F77"/>
    <w:rsid w:val="008E2141"/>
    <w:rsid w:val="008E408A"/>
    <w:rsid w:val="008E726A"/>
    <w:rsid w:val="008F3483"/>
    <w:rsid w:val="00903A83"/>
    <w:rsid w:val="0091584E"/>
    <w:rsid w:val="00922AB9"/>
    <w:rsid w:val="0094173E"/>
    <w:rsid w:val="00970198"/>
    <w:rsid w:val="009B1538"/>
    <w:rsid w:val="009B3FCC"/>
    <w:rsid w:val="009C4604"/>
    <w:rsid w:val="009E04B2"/>
    <w:rsid w:val="00A04A70"/>
    <w:rsid w:val="00A076F1"/>
    <w:rsid w:val="00A125C8"/>
    <w:rsid w:val="00A24330"/>
    <w:rsid w:val="00A27200"/>
    <w:rsid w:val="00A50658"/>
    <w:rsid w:val="00A53B0B"/>
    <w:rsid w:val="00A55A65"/>
    <w:rsid w:val="00A639A9"/>
    <w:rsid w:val="00A700BB"/>
    <w:rsid w:val="00A71D29"/>
    <w:rsid w:val="00A74910"/>
    <w:rsid w:val="00AA2A6C"/>
    <w:rsid w:val="00AA69F2"/>
    <w:rsid w:val="00AC6B27"/>
    <w:rsid w:val="00AC6B88"/>
    <w:rsid w:val="00AD7A2A"/>
    <w:rsid w:val="00AF0336"/>
    <w:rsid w:val="00B0224C"/>
    <w:rsid w:val="00B07D62"/>
    <w:rsid w:val="00B12A0F"/>
    <w:rsid w:val="00B34B93"/>
    <w:rsid w:val="00B42374"/>
    <w:rsid w:val="00B47FFB"/>
    <w:rsid w:val="00B62128"/>
    <w:rsid w:val="00B70087"/>
    <w:rsid w:val="00B7158C"/>
    <w:rsid w:val="00BA4ACA"/>
    <w:rsid w:val="00BB4E0A"/>
    <w:rsid w:val="00BC47A6"/>
    <w:rsid w:val="00BC59D5"/>
    <w:rsid w:val="00BE502A"/>
    <w:rsid w:val="00BF1311"/>
    <w:rsid w:val="00BF1608"/>
    <w:rsid w:val="00BF710F"/>
    <w:rsid w:val="00C00771"/>
    <w:rsid w:val="00C036D0"/>
    <w:rsid w:val="00C5353C"/>
    <w:rsid w:val="00C54C15"/>
    <w:rsid w:val="00C6486D"/>
    <w:rsid w:val="00C94278"/>
    <w:rsid w:val="00CA6DDC"/>
    <w:rsid w:val="00CD7B46"/>
    <w:rsid w:val="00CF0561"/>
    <w:rsid w:val="00CF0E7F"/>
    <w:rsid w:val="00CF1774"/>
    <w:rsid w:val="00D01698"/>
    <w:rsid w:val="00D14C40"/>
    <w:rsid w:val="00D2263D"/>
    <w:rsid w:val="00D23D9A"/>
    <w:rsid w:val="00D34150"/>
    <w:rsid w:val="00D813FD"/>
    <w:rsid w:val="00D93519"/>
    <w:rsid w:val="00D9595F"/>
    <w:rsid w:val="00DA02FA"/>
    <w:rsid w:val="00DC7758"/>
    <w:rsid w:val="00DD5460"/>
    <w:rsid w:val="00DF223A"/>
    <w:rsid w:val="00DF281E"/>
    <w:rsid w:val="00DF31A4"/>
    <w:rsid w:val="00E4699D"/>
    <w:rsid w:val="00E60287"/>
    <w:rsid w:val="00E62774"/>
    <w:rsid w:val="00E627EA"/>
    <w:rsid w:val="00E86199"/>
    <w:rsid w:val="00E8757B"/>
    <w:rsid w:val="00E9507F"/>
    <w:rsid w:val="00EF05A4"/>
    <w:rsid w:val="00EF55D0"/>
    <w:rsid w:val="00F019BB"/>
    <w:rsid w:val="00F02A2E"/>
    <w:rsid w:val="00F112D2"/>
    <w:rsid w:val="00F2268E"/>
    <w:rsid w:val="00F22ECE"/>
    <w:rsid w:val="00F413FA"/>
    <w:rsid w:val="00F41A44"/>
    <w:rsid w:val="00F554AB"/>
    <w:rsid w:val="00F740CC"/>
    <w:rsid w:val="00F83110"/>
    <w:rsid w:val="00F9718D"/>
    <w:rsid w:val="00FD029B"/>
    <w:rsid w:val="00FD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50F09"/>
  <w15:chartTrackingRefBased/>
  <w15:docId w15:val="{2AA25ADF-CACB-41FE-B8F5-1556A40A5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6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7620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7farbig">
    <w:name w:val="Grid Table 7 Colorful"/>
    <w:basedOn w:val="NormaleTabelle"/>
    <w:uiPriority w:val="52"/>
    <w:rsid w:val="00106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enabsatz">
    <w:name w:val="List Paragraph"/>
    <w:basedOn w:val="Standard"/>
    <w:uiPriority w:val="34"/>
    <w:qFormat/>
    <w:rsid w:val="00106301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</dc:creator>
  <cp:keywords/>
  <dc:description/>
  <cp:lastModifiedBy>Tobias</cp:lastModifiedBy>
  <cp:revision>4</cp:revision>
  <dcterms:created xsi:type="dcterms:W3CDTF">2021-07-21T13:04:00Z</dcterms:created>
  <dcterms:modified xsi:type="dcterms:W3CDTF">2021-07-21T13:08:00Z</dcterms:modified>
</cp:coreProperties>
</file>